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4AEA3" w14:textId="08D73C3A" w:rsidR="009D1A83" w:rsidRPr="00DA18BB" w:rsidRDefault="009D1A83" w:rsidP="0067243B">
      <w:pPr>
        <w:ind w:left="1440" w:hanging="1440"/>
        <w:rPr>
          <w:rFonts w:cstheme="minorHAnsi"/>
          <w:lang w:val="en-US"/>
        </w:rPr>
      </w:pPr>
      <w:r w:rsidRPr="00DA18BB">
        <w:rPr>
          <w:rFonts w:cstheme="minorHAnsi"/>
          <w:b/>
          <w:bCs/>
          <w:lang w:val="en-US"/>
        </w:rPr>
        <w:t xml:space="preserve">Table </w:t>
      </w:r>
      <w:proofErr w:type="spellStart"/>
      <w:r w:rsidRPr="00DA18BB">
        <w:rPr>
          <w:rFonts w:cstheme="minorHAnsi"/>
          <w:b/>
          <w:bCs/>
          <w:lang w:val="en-US"/>
        </w:rPr>
        <w:t>S</w:t>
      </w:r>
      <w:r w:rsidR="00BA437E" w:rsidRPr="00DA18BB">
        <w:rPr>
          <w:rFonts w:cstheme="minorHAnsi"/>
          <w:b/>
          <w:bCs/>
          <w:lang w:val="en-US"/>
        </w:rPr>
        <w:t>3</w:t>
      </w:r>
      <w:proofErr w:type="spellEnd"/>
      <w:r w:rsidRPr="00DA18BB">
        <w:rPr>
          <w:rFonts w:cstheme="minorHAnsi"/>
          <w:b/>
          <w:bCs/>
          <w:lang w:val="en-US"/>
        </w:rPr>
        <w:t>.</w:t>
      </w:r>
      <w:r w:rsidRPr="00DA18BB">
        <w:rPr>
          <w:rFonts w:cstheme="minorHAnsi"/>
          <w:lang w:val="en-US"/>
        </w:rPr>
        <w:t xml:space="preserve"> </w:t>
      </w:r>
      <w:r w:rsidR="009B0C8F" w:rsidRPr="00DA18BB">
        <w:rPr>
          <w:rFonts w:cstheme="minorHAnsi"/>
          <w:lang w:val="en-US"/>
        </w:rPr>
        <w:t>Reviewed</w:t>
      </w:r>
      <w:r w:rsidRPr="00DA18BB">
        <w:rPr>
          <w:rFonts w:cstheme="minorHAnsi"/>
          <w:lang w:val="en-US"/>
        </w:rPr>
        <w:t xml:space="preserve"> variants classified as </w:t>
      </w:r>
      <w:r w:rsidR="00D44F31" w:rsidRPr="00DA18BB">
        <w:rPr>
          <w:rFonts w:cstheme="minorHAnsi"/>
          <w:lang w:val="en-US"/>
        </w:rPr>
        <w:t xml:space="preserve">(likely) </w:t>
      </w:r>
      <w:r w:rsidRPr="00DA18BB">
        <w:rPr>
          <w:rFonts w:cstheme="minorHAnsi"/>
          <w:lang w:val="en-US"/>
        </w:rPr>
        <w:t>pathogenic</w:t>
      </w:r>
      <w:r w:rsidR="009E2D95" w:rsidRPr="00DA18BB">
        <w:rPr>
          <w:rFonts w:cstheme="minorHAnsi"/>
          <w:lang w:val="en-US"/>
        </w:rPr>
        <w:t xml:space="preserve"> in </w:t>
      </w:r>
      <w:r w:rsidR="008105C3" w:rsidRPr="00DA18BB">
        <w:rPr>
          <w:rFonts w:cstheme="minorHAnsi"/>
          <w:lang w:val="en-US"/>
        </w:rPr>
        <w:t xml:space="preserve">the </w:t>
      </w:r>
      <w:r w:rsidR="009E2D95" w:rsidRPr="00DA18BB">
        <w:rPr>
          <w:rFonts w:cstheme="minorHAnsi"/>
          <w:lang w:val="en-US"/>
        </w:rPr>
        <w:t>positive NBS cases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640"/>
        <w:gridCol w:w="1244"/>
        <w:gridCol w:w="3605"/>
        <w:gridCol w:w="2470"/>
        <w:gridCol w:w="2477"/>
        <w:gridCol w:w="2478"/>
        <w:gridCol w:w="2474"/>
      </w:tblGrid>
      <w:tr w:rsidR="005022C6" w:rsidRPr="00DA18BB" w14:paraId="7FB7EC78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CA117" w14:textId="3A584D89" w:rsidR="009D1A83" w:rsidRPr="00DA18BB" w:rsidRDefault="00D44F31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 xml:space="preserve">Case </w:t>
            </w:r>
            <w:r w:rsidR="009D1A83" w:rsidRPr="00DA18BB">
              <w:rPr>
                <w:rFonts w:cstheme="minorHAnsi"/>
                <w:b/>
                <w:bCs/>
                <w:lang w:val="en-US"/>
              </w:rPr>
              <w:t>No.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5CF58E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>Gene (MOI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45085A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>Variant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E2E46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>In silico prediction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21B82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 xml:space="preserve">Allele </w:t>
            </w:r>
            <w:proofErr w:type="spellStart"/>
            <w:r w:rsidRPr="00DA18BB">
              <w:rPr>
                <w:rFonts w:cstheme="minorHAnsi"/>
                <w:b/>
                <w:bCs/>
                <w:lang w:val="en-US"/>
              </w:rPr>
              <w:t>frequency</w:t>
            </w:r>
            <w:r w:rsidRPr="00DA18BB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86092B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A18BB">
              <w:rPr>
                <w:rFonts w:cstheme="minorHAnsi"/>
                <w:b/>
                <w:bCs/>
                <w:lang w:val="en-US"/>
              </w:rPr>
              <w:t>Variant databases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A8046" w14:textId="77777777" w:rsidR="009D1A83" w:rsidRPr="00DA18BB" w:rsidRDefault="009D1A83" w:rsidP="0067243B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proofErr w:type="spellStart"/>
            <w:r w:rsidRPr="00DA18BB">
              <w:rPr>
                <w:rFonts w:cstheme="minorHAnsi"/>
                <w:b/>
                <w:bCs/>
                <w:lang w:val="en-US"/>
              </w:rPr>
              <w:t>ACMG</w:t>
            </w:r>
            <w:proofErr w:type="spellEnd"/>
            <w:r w:rsidRPr="00DA18BB">
              <w:rPr>
                <w:rFonts w:cstheme="minorHAnsi"/>
                <w:b/>
                <w:bCs/>
                <w:lang w:val="en-US"/>
              </w:rPr>
              <w:t xml:space="preserve"> </w:t>
            </w:r>
            <w:proofErr w:type="spellStart"/>
            <w:r w:rsidRPr="00DA18BB">
              <w:rPr>
                <w:rFonts w:cstheme="minorHAnsi"/>
                <w:b/>
                <w:bCs/>
                <w:lang w:val="en-US"/>
              </w:rPr>
              <w:t>criteria</w:t>
            </w:r>
            <w:r w:rsidRPr="00DA18BB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944CE2" w:rsidRPr="00DA18BB" w14:paraId="7A1207B4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7BF23" w14:textId="77777777" w:rsidR="009D1A83" w:rsidRPr="00DA18BB" w:rsidRDefault="009D1A83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6C922F" w14:textId="2C44D0D9" w:rsidR="009D1A83" w:rsidRPr="00DA18BB" w:rsidRDefault="009D1A83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AG1</w:t>
            </w:r>
            <w:proofErr w:type="spellEnd"/>
            <w:r w:rsidRPr="00DA18BB">
              <w:rPr>
                <w:i/>
                <w:iCs/>
                <w:lang w:val="en-US"/>
              </w:rPr>
              <w:t xml:space="preserve"> </w:t>
            </w:r>
            <w:r w:rsidRPr="00DA18BB">
              <w:rPr>
                <w:lang w:val="en-US"/>
              </w:rPr>
              <w:t>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33A772" w14:textId="77777777" w:rsidR="009D1A83" w:rsidRPr="00DA18BB" w:rsidRDefault="009D1A83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 xml:space="preserve">NM_000448.3: c.519del </w:t>
            </w:r>
          </w:p>
          <w:p w14:paraId="4430E134" w14:textId="491B6C65" w:rsidR="009D1A83" w:rsidRPr="00DA18BB" w:rsidRDefault="009D1A83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lang w:val="nl-NL"/>
              </w:rPr>
              <w:t xml:space="preserve">p.(Glu174SerfsTer27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C5059" w14:textId="03431699" w:rsidR="007F2476" w:rsidRPr="00DA18BB" w:rsidRDefault="009D1A83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: </w:t>
            </w:r>
            <w:r w:rsidR="00695B72" w:rsidRPr="00DA18BB">
              <w:rPr>
                <w:rFonts w:cstheme="minorHAnsi"/>
                <w:lang w:val="en-US"/>
              </w:rPr>
              <w:t>0</w:t>
            </w:r>
            <w:r w:rsidR="007F2476" w:rsidRPr="00DA18B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3329B" w14:textId="27210FB6" w:rsidR="009D1A83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1272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196110" w14:textId="16ED0DAB" w:rsidR="009D1A83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Pr="00DA18BB">
              <w:rPr>
                <w:rFonts w:cstheme="minorHAnsi"/>
                <w:lang w:val="en-US"/>
              </w:rPr>
              <w:t>: 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D8D4A" w14:textId="0966025C" w:rsidR="009D1A83" w:rsidRPr="00DA18BB" w:rsidRDefault="009D1A83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lang w:val="nl-NL"/>
              </w:rPr>
              <w:t>PVS1, PS3, PM2</w:t>
            </w:r>
          </w:p>
        </w:tc>
      </w:tr>
      <w:tr w:rsidR="00D44F31" w:rsidRPr="00DA18BB" w14:paraId="6DC16B45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7B8EDF" w14:textId="04791B13" w:rsidR="007F2476" w:rsidRPr="00DA18BB" w:rsidRDefault="007F2476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2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24D83A" w14:textId="1BBB83A2" w:rsidR="007F2476" w:rsidRPr="00DA18BB" w:rsidRDefault="007F2476" w:rsidP="0067243B">
            <w:pPr>
              <w:jc w:val="center"/>
              <w:rPr>
                <w:rFonts w:cstheme="minorHAnsi"/>
                <w:i/>
                <w:iCs/>
                <w:lang w:val="nl-NL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AG1</w:t>
            </w:r>
            <w:proofErr w:type="spellEnd"/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B59D78" w14:textId="77777777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0448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c.1331C</w:t>
            </w:r>
            <w:proofErr w:type="spellEnd"/>
            <w:r w:rsidRPr="00DA18BB">
              <w:rPr>
                <w:lang w:val="en-US"/>
              </w:rPr>
              <w:t>&gt;T</w:t>
            </w:r>
          </w:p>
          <w:p w14:paraId="01881366" w14:textId="10C97318" w:rsidR="007F2476" w:rsidRPr="00DA18BB" w:rsidRDefault="007F2476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DA18BB">
              <w:rPr>
                <w:lang w:val="en-US"/>
              </w:rPr>
              <w:t>p.(</w:t>
            </w:r>
            <w:proofErr w:type="spellStart"/>
            <w:proofErr w:type="gramEnd"/>
            <w:r w:rsidRPr="00DA18BB">
              <w:rPr>
                <w:lang w:val="en-US"/>
              </w:rPr>
              <w:t>Ala444Val</w:t>
            </w:r>
            <w:proofErr w:type="spellEnd"/>
            <w:r w:rsidRPr="00DA18BB">
              <w:rPr>
                <w:lang w:val="en-US"/>
              </w:rPr>
              <w:t xml:space="preserve">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166165" w14:textId="77777777" w:rsidR="007F2476" w:rsidRPr="00DA18BB" w:rsidRDefault="00D81414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  <w:p w14:paraId="5C5CD9DD" w14:textId="294CF829" w:rsidR="00D81414" w:rsidRPr="00DA18BB" w:rsidRDefault="00D81414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REVEL: 0.6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EDAC2" w14:textId="00D841ED" w:rsidR="007F2476" w:rsidRPr="00DA18BB" w:rsidRDefault="00D81414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1281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BB4A39" w14:textId="73D8EAB6" w:rsidR="00695B72" w:rsidRPr="00DA18BB" w:rsidRDefault="00680CBF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Pr="00DA18BB">
              <w:rPr>
                <w:rFonts w:cstheme="minorHAnsi"/>
                <w:lang w:val="en-US"/>
              </w:rPr>
              <w:t>/</w:t>
            </w:r>
            <w:proofErr w:type="spellStart"/>
            <w:r w:rsidRPr="00DA18BB">
              <w:rPr>
                <w:rFonts w:cstheme="minorHAnsi"/>
                <w:lang w:val="en-US"/>
              </w:rPr>
              <w:t>LOVD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: P, </w:t>
            </w:r>
            <w:proofErr w:type="spellStart"/>
            <w:r w:rsidR="00695B72" w:rsidRPr="00DA18BB">
              <w:rPr>
                <w:rFonts w:cstheme="minorHAnsi"/>
                <w:lang w:val="en-US"/>
              </w:rPr>
              <w:t>VKGL</w:t>
            </w:r>
            <w:proofErr w:type="spellEnd"/>
            <w:r w:rsidRPr="00DA18BB">
              <w:rPr>
                <w:rFonts w:cstheme="minorHAnsi"/>
                <w:lang w:val="en-US"/>
              </w:rPr>
              <w:t>:</w:t>
            </w:r>
            <w:r w:rsidR="00695B72" w:rsidRPr="00DA18BB">
              <w:rPr>
                <w:rFonts w:cstheme="minorHAnsi"/>
                <w:lang w:val="en-US"/>
              </w:rPr>
              <w:t xml:space="preserve"> (L)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B4F62" w14:textId="5761B901" w:rsidR="007F2476" w:rsidRPr="00DA18BB" w:rsidRDefault="007F2476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lang w:val="en-US"/>
              </w:rPr>
              <w:t>PS3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="00262B68" w:rsidRPr="00DA18BB">
              <w:rPr>
                <w:lang w:val="en-US"/>
              </w:rPr>
              <w:t>PM1</w:t>
            </w:r>
            <w:proofErr w:type="spellEnd"/>
            <w:r w:rsidR="00262B68"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5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BP4</w:t>
            </w:r>
            <w:proofErr w:type="spellEnd"/>
          </w:p>
        </w:tc>
      </w:tr>
      <w:tr w:rsidR="009E2D95" w:rsidRPr="00DA18BB" w14:paraId="661A59D5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7CD2B5" w14:textId="1BF53199" w:rsidR="007F2476" w:rsidRPr="00DA18BB" w:rsidRDefault="007F2476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C605E" w14:textId="5588F8F2" w:rsidR="007F2476" w:rsidRPr="00DA18BB" w:rsidRDefault="007F2476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AG1</w:t>
            </w:r>
            <w:proofErr w:type="spellEnd"/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33B27" w14:textId="51F29DBC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0448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c.2095C</w:t>
            </w:r>
            <w:proofErr w:type="spellEnd"/>
            <w:r w:rsidRPr="00DA18BB">
              <w:rPr>
                <w:lang w:val="en-US"/>
              </w:rPr>
              <w:t xml:space="preserve">&gt;T </w:t>
            </w:r>
          </w:p>
          <w:p w14:paraId="02F9BE3C" w14:textId="3D134E59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gramStart"/>
            <w:r w:rsidRPr="00DA18BB">
              <w:rPr>
                <w:lang w:val="en-US"/>
              </w:rPr>
              <w:t>p.(</w:t>
            </w:r>
            <w:proofErr w:type="spellStart"/>
            <w:proofErr w:type="gramEnd"/>
            <w:r w:rsidRPr="00DA18BB">
              <w:rPr>
                <w:lang w:val="en-US"/>
              </w:rPr>
              <w:t>Arg699Trp</w:t>
            </w:r>
            <w:proofErr w:type="spellEnd"/>
            <w:r w:rsidRPr="00DA18BB">
              <w:rPr>
                <w:lang w:val="en-US"/>
              </w:rPr>
              <w:t>)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6C9066" w14:textId="77777777" w:rsidR="007F2476" w:rsidRPr="00DA18BB" w:rsidRDefault="005A22B0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  <w:p w14:paraId="4203AD3C" w14:textId="0A3E8871" w:rsidR="005A22B0" w:rsidRPr="00DA18BB" w:rsidRDefault="005A22B0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REVEL: 0.817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99B70" w14:textId="49C59C8B" w:rsidR="007F2476" w:rsidRPr="00DA18BB" w:rsidRDefault="005A22B0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07686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6CCA7D" w14:textId="47177522" w:rsidR="007F2476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5A22B0" w:rsidRPr="00DA18BB">
              <w:rPr>
                <w:rFonts w:cstheme="minorHAnsi"/>
                <w:lang w:val="en-US"/>
              </w:rPr>
              <w:t>/</w:t>
            </w:r>
            <w:proofErr w:type="spellStart"/>
            <w:r w:rsidR="005A22B0" w:rsidRPr="00DA18BB">
              <w:rPr>
                <w:rFonts w:cstheme="minorHAnsi"/>
                <w:lang w:val="en-US"/>
              </w:rPr>
              <w:t>VKGL</w:t>
            </w:r>
            <w:proofErr w:type="spellEnd"/>
            <w:r w:rsidR="005A22B0" w:rsidRPr="00DA18BB">
              <w:rPr>
                <w:rFonts w:cstheme="minorHAnsi"/>
                <w:lang w:val="en-US"/>
              </w:rPr>
              <w:t xml:space="preserve">: </w:t>
            </w:r>
            <w:r w:rsidRPr="00DA18BB">
              <w:rPr>
                <w:rFonts w:cstheme="minorHAnsi"/>
                <w:lang w:val="en-US"/>
              </w:rPr>
              <w:t>(L)P</w:t>
            </w:r>
            <w:r w:rsidR="005A22B0"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="005A22B0"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5A22B0" w:rsidRPr="00DA18BB">
              <w:rPr>
                <w:rFonts w:cstheme="minorHAnsi"/>
                <w:lang w:val="en-US"/>
              </w:rPr>
              <w:t xml:space="preserve">: </w:t>
            </w:r>
            <w:r w:rsidRPr="00DA18BB">
              <w:rPr>
                <w:rFonts w:cstheme="minorHAnsi"/>
                <w:lang w:val="en-US"/>
              </w:rPr>
              <w:t>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A0FD18" w14:textId="79F5721C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S3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="00262B68" w:rsidRPr="00DA18BB">
              <w:rPr>
                <w:lang w:val="en-US"/>
              </w:rPr>
              <w:t>PM1</w:t>
            </w:r>
            <w:proofErr w:type="spellEnd"/>
            <w:r w:rsidR="00262B68"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5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3</w:t>
            </w:r>
            <w:proofErr w:type="spellEnd"/>
          </w:p>
        </w:tc>
      </w:tr>
      <w:tr w:rsidR="009E2D95" w:rsidRPr="00DA18BB" w14:paraId="463C7163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D1967" w14:textId="5F16F5FD" w:rsidR="007F2476" w:rsidRPr="00DA18BB" w:rsidRDefault="00D44F31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44684D" w14:textId="77DD6786" w:rsidR="007F2476" w:rsidRPr="00DA18BB" w:rsidRDefault="007F2476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AG1</w:t>
            </w:r>
            <w:proofErr w:type="spellEnd"/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D96D01" w14:textId="37344C2E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0448.3</w:t>
            </w:r>
            <w:proofErr w:type="spellEnd"/>
            <w:r w:rsidRPr="00DA18BB">
              <w:rPr>
                <w:lang w:val="en-US"/>
              </w:rPr>
              <w:t xml:space="preserve">: </w:t>
            </w:r>
          </w:p>
          <w:p w14:paraId="4D620A51" w14:textId="403FD4B0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c.2974A</w:t>
            </w:r>
            <w:proofErr w:type="spellEnd"/>
            <w:r w:rsidRPr="00DA18BB">
              <w:rPr>
                <w:lang w:val="en-US"/>
              </w:rPr>
              <w:t xml:space="preserve">&gt;G </w:t>
            </w:r>
            <w:proofErr w:type="gramStart"/>
            <w:r w:rsidRPr="00DA18BB">
              <w:rPr>
                <w:lang w:val="en-US"/>
              </w:rPr>
              <w:t>p.(</w:t>
            </w:r>
            <w:proofErr w:type="spellStart"/>
            <w:proofErr w:type="gramEnd"/>
            <w:r w:rsidRPr="00DA18BB">
              <w:rPr>
                <w:lang w:val="en-US"/>
              </w:rPr>
              <w:t>Lys992Glu</w:t>
            </w:r>
            <w:proofErr w:type="spellEnd"/>
            <w:r w:rsidRPr="00DA18BB">
              <w:rPr>
                <w:lang w:val="en-US"/>
              </w:rPr>
              <w:t xml:space="preserve">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EB6A65" w14:textId="77777777" w:rsidR="007F2476" w:rsidRPr="00DA18BB" w:rsidRDefault="00A942EB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  <w:p w14:paraId="4532B60B" w14:textId="050EDF8A" w:rsidR="00A942EB" w:rsidRPr="00DA18BB" w:rsidRDefault="00A942EB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REVEL: 0.595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E9E0F" w14:textId="57A90B6F" w:rsidR="007F2476" w:rsidRPr="00DA18BB" w:rsidRDefault="00A942EB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3073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28C07" w14:textId="15187970" w:rsidR="00033ABC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A942EB" w:rsidRPr="00DA18BB">
              <w:rPr>
                <w:rFonts w:cstheme="minorHAnsi"/>
                <w:lang w:val="en-US"/>
              </w:rPr>
              <w:t>/</w:t>
            </w:r>
            <w:proofErr w:type="spellStart"/>
            <w:r w:rsidR="00A942EB"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A942EB" w:rsidRPr="00DA18BB">
              <w:rPr>
                <w:rFonts w:cstheme="minorHAnsi"/>
                <w:lang w:val="en-US"/>
              </w:rPr>
              <w:t xml:space="preserve">: P, </w:t>
            </w:r>
            <w:proofErr w:type="spellStart"/>
            <w:r w:rsidRPr="00DA18BB">
              <w:rPr>
                <w:rFonts w:cstheme="minorHAnsi"/>
                <w:lang w:val="en-US"/>
              </w:rPr>
              <w:t>VKGL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 (L)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42B592" w14:textId="14136CC9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S3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="00262B68" w:rsidRPr="00DA18BB">
              <w:rPr>
                <w:lang w:val="en-US"/>
              </w:rPr>
              <w:t>PM1</w:t>
            </w:r>
            <w:proofErr w:type="spellEnd"/>
            <w:r w:rsidR="00262B68"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5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BP4</w:t>
            </w:r>
            <w:proofErr w:type="spellEnd"/>
          </w:p>
        </w:tc>
      </w:tr>
      <w:tr w:rsidR="009E2D95" w:rsidRPr="00DA18BB" w14:paraId="0E98BD74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A90AB" w14:textId="6CD2A727" w:rsidR="007F2476" w:rsidRPr="00DA18BB" w:rsidRDefault="00D44F31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CF545" w14:textId="78376542" w:rsidR="007F2476" w:rsidRPr="00DA18BB" w:rsidRDefault="007F2476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IL2RG</w:t>
            </w:r>
            <w:proofErr w:type="spellEnd"/>
            <w:r w:rsidRPr="00DA18BB">
              <w:rPr>
                <w:lang w:val="en-US"/>
              </w:rPr>
              <w:t xml:space="preserve"> (XL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47AF5" w14:textId="77777777" w:rsidR="007F2476" w:rsidRPr="00DA18BB" w:rsidRDefault="007F2476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>NM_000206.3: c.298C&gt;T</w:t>
            </w:r>
          </w:p>
          <w:p w14:paraId="490A295D" w14:textId="75955F79" w:rsidR="007F2476" w:rsidRPr="00DA18BB" w:rsidRDefault="007F2476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 xml:space="preserve">p.(Gln100Ter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E1B1B3" w14:textId="7DEA12D9" w:rsidR="007F2476" w:rsidRPr="00DA18BB" w:rsidRDefault="007663AF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6ADC7E" w14:textId="321391E7" w:rsidR="007F2476" w:rsidRPr="00DA18BB" w:rsidRDefault="007663AF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9BE04" w14:textId="2227DFDF" w:rsidR="00033ABC" w:rsidRPr="00DA18BB" w:rsidRDefault="007663AF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LOVD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: P, </w:t>
            </w:r>
            <w:proofErr w:type="spellStart"/>
            <w:r w:rsidR="00033ABC" w:rsidRPr="00DA18BB">
              <w:rPr>
                <w:rFonts w:cstheme="minorHAnsi"/>
                <w:lang w:val="en-US"/>
              </w:rPr>
              <w:t>VKGL</w:t>
            </w:r>
            <w:proofErr w:type="spellEnd"/>
            <w:r w:rsidR="00AE4C9B" w:rsidRPr="00DA18BB">
              <w:rPr>
                <w:rFonts w:cstheme="minorHAnsi"/>
                <w:lang w:val="en-US"/>
              </w:rPr>
              <w:t>:</w:t>
            </w:r>
            <w:r w:rsidR="00033ABC" w:rsidRPr="00DA18BB">
              <w:rPr>
                <w:rFonts w:cstheme="minorHAnsi"/>
                <w:lang w:val="en-US"/>
              </w:rPr>
              <w:t xml:space="preserve"> (L)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B7D0A" w14:textId="3BAC4496" w:rsidR="007F2476" w:rsidRPr="00DA18BB" w:rsidRDefault="007F2476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VS1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="0017635A" w:rsidRPr="00DA18BB">
              <w:rPr>
                <w:lang w:val="en-US"/>
              </w:rPr>
              <w:t>PP5</w:t>
            </w:r>
            <w:proofErr w:type="spellEnd"/>
          </w:p>
        </w:tc>
      </w:tr>
      <w:tr w:rsidR="009E2D95" w:rsidRPr="00DA18BB" w14:paraId="225CE47A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72956" w14:textId="49806A31" w:rsidR="007F2476" w:rsidRPr="00DA18BB" w:rsidRDefault="00D44F31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5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397F3D" w14:textId="20FECB08" w:rsidR="007F2476" w:rsidRPr="00DA18BB" w:rsidRDefault="007F2476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IL2RG</w:t>
            </w:r>
            <w:proofErr w:type="spellEnd"/>
            <w:r w:rsidRPr="00DA18BB">
              <w:rPr>
                <w:lang w:val="en-US"/>
              </w:rPr>
              <w:t xml:space="preserve"> (XL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BFBD5B" w14:textId="77777777" w:rsidR="007F2476" w:rsidRPr="00DA18BB" w:rsidRDefault="007F2476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 xml:space="preserve">NM_000206.3: c.190G&gt;A </w:t>
            </w:r>
          </w:p>
          <w:p w14:paraId="49D32D70" w14:textId="67A4D7A7" w:rsidR="007F2476" w:rsidRPr="00DA18BB" w:rsidRDefault="007F2476" w:rsidP="0067243B">
            <w:pPr>
              <w:jc w:val="center"/>
              <w:rPr>
                <w:lang w:val="en-US"/>
              </w:rPr>
            </w:pPr>
            <w:r w:rsidRPr="00DA18BB">
              <w:rPr>
                <w:lang w:val="nl-NL"/>
              </w:rPr>
              <w:t xml:space="preserve">p.(Val64Met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5F6C2" w14:textId="7613F957" w:rsidR="00C02A0B" w:rsidRPr="00DA18BB" w:rsidRDefault="00C02A0B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  <w:p w14:paraId="4582F934" w14:textId="72F68332" w:rsidR="007F2476" w:rsidRPr="00DA18BB" w:rsidRDefault="00C02A0B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REVEL: 0.645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9F1FB9" w14:textId="0BA5E685" w:rsidR="007F2476" w:rsidRPr="00DA18BB" w:rsidRDefault="00C02A0B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0E243" w14:textId="6CDFCA1E" w:rsidR="00033ABC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C02A0B" w:rsidRPr="00DA18BB">
              <w:rPr>
                <w:rFonts w:cstheme="minorHAnsi"/>
                <w:lang w:val="en-US"/>
              </w:rPr>
              <w:t xml:space="preserve">: VUS, </w:t>
            </w:r>
            <w:proofErr w:type="spellStart"/>
            <w:r w:rsidR="00033ABC"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C02A0B" w:rsidRPr="00DA18BB">
              <w:rPr>
                <w:rFonts w:cstheme="minorHAnsi"/>
                <w:lang w:val="en-US"/>
              </w:rPr>
              <w:t>: 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44E6F3" w14:textId="03D1AF57" w:rsidR="007F2476" w:rsidRPr="00DA18BB" w:rsidRDefault="00262B68" w:rsidP="0067243B">
            <w:pPr>
              <w:jc w:val="center"/>
              <w:rPr>
                <w:lang w:val="en-US"/>
              </w:rPr>
            </w:pPr>
            <w:r w:rsidRPr="00DA18BB">
              <w:rPr>
                <w:lang w:val="nl-NL"/>
              </w:rPr>
              <w:t xml:space="preserve">PM1, </w:t>
            </w:r>
            <w:r w:rsidR="007F2476" w:rsidRPr="00DA18BB">
              <w:rPr>
                <w:lang w:val="nl-NL"/>
              </w:rPr>
              <w:t>PM2, PP2, PP3</w:t>
            </w:r>
          </w:p>
        </w:tc>
      </w:tr>
      <w:tr w:rsidR="009E2D95" w:rsidRPr="00DA18BB" w14:paraId="61236459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A2229A" w14:textId="0AA58E74" w:rsidR="00944CE2" w:rsidRPr="00DA18BB" w:rsidRDefault="00D44F31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6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162D56" w14:textId="67C6AE99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FOXN1</w:t>
            </w:r>
            <w:proofErr w:type="spellEnd"/>
            <w:r w:rsidRPr="00DA18BB">
              <w:rPr>
                <w:lang w:val="en-US"/>
              </w:rPr>
              <w:t xml:space="preserve"> (AD/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25133A" w14:textId="77777777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3593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c.831-2A</w:t>
            </w:r>
            <w:proofErr w:type="spellEnd"/>
            <w:r w:rsidRPr="00DA18BB">
              <w:rPr>
                <w:lang w:val="en-US"/>
              </w:rPr>
              <w:t>&gt;G</w:t>
            </w:r>
          </w:p>
          <w:p w14:paraId="0AD60959" w14:textId="7FF7FEB2" w:rsidR="00944CE2" w:rsidRPr="00DA18BB" w:rsidRDefault="00944CE2" w:rsidP="0067243B">
            <w:pPr>
              <w:jc w:val="center"/>
              <w:rPr>
                <w:lang w:val="en-US"/>
              </w:rPr>
            </w:pPr>
            <w:r w:rsidRPr="00DA18BB">
              <w:rPr>
                <w:lang w:val="en-US"/>
              </w:rPr>
              <w:t xml:space="preserve">p.(?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14B49" w14:textId="3B391386" w:rsidR="00944CE2" w:rsidRPr="00DA18BB" w:rsidRDefault="008C7967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1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212F4" w14:textId="068D985F" w:rsidR="00944CE2" w:rsidRPr="00DA18BB" w:rsidRDefault="008C7967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3DCF8A" w14:textId="1EF47FF5" w:rsidR="00944CE2" w:rsidRPr="00DA18BB" w:rsidRDefault="00C764EF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8C7967" w:rsidRPr="00DA18BB">
              <w:rPr>
                <w:rFonts w:cstheme="minorHAnsi"/>
                <w:lang w:val="en-US"/>
              </w:rPr>
              <w:t>: L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FC41C" w14:textId="1BA1C7DF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VS1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="0017635A" w:rsidRPr="00DA18BB">
              <w:rPr>
                <w:lang w:val="en-US"/>
              </w:rPr>
              <w:t xml:space="preserve">, </w:t>
            </w:r>
            <w:proofErr w:type="spellStart"/>
            <w:r w:rsidR="0017635A" w:rsidRPr="00DA18BB">
              <w:rPr>
                <w:lang w:val="en-US"/>
              </w:rPr>
              <w:t>PP5</w:t>
            </w:r>
            <w:proofErr w:type="spellEnd"/>
          </w:p>
        </w:tc>
      </w:tr>
      <w:tr w:rsidR="009E2D95" w:rsidRPr="00DA18BB" w14:paraId="4662620F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95425" w14:textId="72F18A5A" w:rsidR="00944CE2" w:rsidRPr="00DA18BB" w:rsidRDefault="00D44F31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E10EA" w14:textId="7796A0DA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FOXN1</w:t>
            </w:r>
            <w:proofErr w:type="spellEnd"/>
            <w:r w:rsidRPr="00DA18BB">
              <w:rPr>
                <w:lang w:val="en-US"/>
              </w:rPr>
              <w:t xml:space="preserve"> (AD/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5B9B6" w14:textId="77777777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3593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c.143del</w:t>
            </w:r>
            <w:proofErr w:type="spellEnd"/>
          </w:p>
          <w:p w14:paraId="1B8BDC6B" w14:textId="578E62D7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gramStart"/>
            <w:r w:rsidRPr="00DA18BB">
              <w:rPr>
                <w:lang w:val="en-US"/>
              </w:rPr>
              <w:t>p.(</w:t>
            </w:r>
            <w:proofErr w:type="spellStart"/>
            <w:proofErr w:type="gramEnd"/>
            <w:r w:rsidRPr="00DA18BB">
              <w:rPr>
                <w:lang w:val="en-US"/>
              </w:rPr>
              <w:t>Cys48SerfsTer254</w:t>
            </w:r>
            <w:proofErr w:type="spellEnd"/>
            <w:r w:rsidRPr="00DA18BB">
              <w:rPr>
                <w:lang w:val="en-US"/>
              </w:rPr>
              <w:t xml:space="preserve">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93AE90" w14:textId="366E6FB7" w:rsidR="00944CE2" w:rsidRPr="00DA18BB" w:rsidRDefault="00675327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CC545" w14:textId="7D4EE850" w:rsidR="00944CE2" w:rsidRPr="00DA18BB" w:rsidRDefault="00675327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48C4AD" w14:textId="7171D347" w:rsidR="00C764EF" w:rsidRPr="00DA18BB" w:rsidRDefault="00C764EF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675327" w:rsidRPr="00DA18BB">
              <w:rPr>
                <w:rFonts w:cstheme="minorHAnsi"/>
                <w:lang w:val="en-US"/>
              </w:rPr>
              <w:t>: 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AE0E2C" w14:textId="215AFF2B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VS1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5</w:t>
            </w:r>
            <w:proofErr w:type="spellEnd"/>
          </w:p>
        </w:tc>
      </w:tr>
      <w:tr w:rsidR="009E2D95" w:rsidRPr="00DA18BB" w14:paraId="798F4DAB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2CE05" w14:textId="6BDA4292" w:rsidR="00944CE2" w:rsidRPr="00DA18BB" w:rsidRDefault="00D44F31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65F2C" w14:textId="7D5ECFA1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FOXN1</w:t>
            </w:r>
            <w:proofErr w:type="spellEnd"/>
            <w:r w:rsidRPr="00DA18BB">
              <w:rPr>
                <w:lang w:val="en-US"/>
              </w:rPr>
              <w:t xml:space="preserve"> (AD/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05EA1" w14:textId="77777777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M_003593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c.1079T</w:t>
            </w:r>
            <w:proofErr w:type="spellEnd"/>
            <w:r w:rsidRPr="00DA18BB">
              <w:rPr>
                <w:lang w:val="en-US"/>
              </w:rPr>
              <w:t>&gt;C</w:t>
            </w:r>
          </w:p>
          <w:p w14:paraId="0F2DEE28" w14:textId="56AD601A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gramStart"/>
            <w:r w:rsidRPr="00DA18BB">
              <w:rPr>
                <w:lang w:val="en-US"/>
              </w:rPr>
              <w:t>p.(</w:t>
            </w:r>
            <w:proofErr w:type="spellStart"/>
            <w:proofErr w:type="gramEnd"/>
            <w:r w:rsidRPr="00DA18BB">
              <w:rPr>
                <w:lang w:val="en-US"/>
              </w:rPr>
              <w:t>Leu360Pro</w:t>
            </w:r>
            <w:proofErr w:type="spellEnd"/>
            <w:r w:rsidRPr="00DA18BB">
              <w:rPr>
                <w:lang w:val="en-US"/>
              </w:rPr>
              <w:t xml:space="preserve">)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C19E16" w14:textId="148B614B" w:rsidR="00944CE2" w:rsidRPr="00DA18BB" w:rsidRDefault="003C664A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SpliceAI</w:t>
            </w:r>
            <w:proofErr w:type="spellEnd"/>
            <w:r w:rsidRPr="00DA18BB">
              <w:rPr>
                <w:rFonts w:cstheme="minorHAnsi"/>
                <w:lang w:val="en-US"/>
              </w:rPr>
              <w:t>: 0</w:t>
            </w:r>
          </w:p>
          <w:p w14:paraId="70163FD5" w14:textId="42A0FE32" w:rsidR="003C664A" w:rsidRPr="00DA18BB" w:rsidRDefault="003C664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REVEL: 0.883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BBD46" w14:textId="0494FDC5" w:rsidR="00944CE2" w:rsidRPr="00DA18BB" w:rsidRDefault="003C664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B8F9AE" w14:textId="05AC445C" w:rsidR="008241D7" w:rsidRPr="00DA18BB" w:rsidRDefault="008241D7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LOVD</w:t>
            </w:r>
            <w:proofErr w:type="spellEnd"/>
            <w:r w:rsidRPr="00DA18BB">
              <w:rPr>
                <w:rFonts w:cstheme="minorHAnsi"/>
                <w:lang w:val="en-US"/>
              </w:rPr>
              <w:t>/</w:t>
            </w:r>
            <w:proofErr w:type="spellStart"/>
            <w:r w:rsidRPr="00DA18BB">
              <w:rPr>
                <w:rFonts w:cstheme="minorHAnsi"/>
                <w:lang w:val="en-US"/>
              </w:rPr>
              <w:t>VKGL</w:t>
            </w:r>
            <w:proofErr w:type="spellEnd"/>
            <w:r w:rsidR="003C664A" w:rsidRPr="00DA18BB">
              <w:rPr>
                <w:rFonts w:cstheme="minorHAnsi"/>
                <w:lang w:val="en-US"/>
              </w:rPr>
              <w:t>:</w:t>
            </w:r>
            <w:r w:rsidRPr="00DA18BB">
              <w:rPr>
                <w:rFonts w:cstheme="minorHAnsi"/>
                <w:lang w:val="en-US"/>
              </w:rPr>
              <w:t xml:space="preserve"> VUS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F3420" w14:textId="06727E6A" w:rsidR="00944CE2" w:rsidRPr="00DA18BB" w:rsidRDefault="00262B68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PM1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="00944CE2" w:rsidRPr="00DA18BB">
              <w:rPr>
                <w:lang w:val="en-US"/>
              </w:rPr>
              <w:t>PM2</w:t>
            </w:r>
            <w:proofErr w:type="spellEnd"/>
            <w:r w:rsidR="00944CE2" w:rsidRPr="00DA18BB">
              <w:rPr>
                <w:lang w:val="en-US"/>
              </w:rPr>
              <w:t>,</w:t>
            </w:r>
            <w:r w:rsidRPr="00DA18BB">
              <w:rPr>
                <w:lang w:val="en-US"/>
              </w:rPr>
              <w:t xml:space="preserve"> </w:t>
            </w:r>
            <w:proofErr w:type="spellStart"/>
            <w:r w:rsidRPr="00DA18BB">
              <w:rPr>
                <w:lang w:val="en-US"/>
              </w:rPr>
              <w:t>PM6</w:t>
            </w:r>
            <w:proofErr w:type="spellEnd"/>
            <w:r w:rsidRPr="00DA18BB">
              <w:rPr>
                <w:lang w:val="en-US"/>
              </w:rPr>
              <w:t>,</w:t>
            </w:r>
            <w:r w:rsidR="00944CE2" w:rsidRPr="00DA18BB">
              <w:rPr>
                <w:lang w:val="en-US"/>
              </w:rPr>
              <w:t xml:space="preserve"> </w:t>
            </w:r>
            <w:proofErr w:type="spellStart"/>
            <w:r w:rsidR="00944CE2" w:rsidRPr="00DA18BB">
              <w:rPr>
                <w:lang w:val="en-US"/>
              </w:rPr>
              <w:t>PP3</w:t>
            </w:r>
            <w:proofErr w:type="spellEnd"/>
          </w:p>
        </w:tc>
      </w:tr>
      <w:tr w:rsidR="009E2D95" w:rsidRPr="00DA18BB" w14:paraId="1971D82C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3BB75" w14:textId="40D0124B" w:rsidR="00944CE2" w:rsidRPr="00DA18BB" w:rsidRDefault="00D44F31" w:rsidP="0067243B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9</w:t>
            </w:r>
            <w:r w:rsidR="000C2372" w:rsidRPr="00DA18BB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6B4102" w14:textId="6DEA33C0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MRP</w:t>
            </w:r>
            <w:proofErr w:type="spellEnd"/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9CAD6" w14:textId="45B8D1A2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R_003051.3</w:t>
            </w:r>
            <w:proofErr w:type="spellEnd"/>
            <w:r w:rsidRPr="00DA18BB">
              <w:rPr>
                <w:lang w:val="en-US"/>
              </w:rPr>
              <w:t xml:space="preserve">: </w:t>
            </w:r>
            <w:proofErr w:type="spellStart"/>
            <w:r w:rsidRPr="00DA18BB">
              <w:rPr>
                <w:lang w:val="en-US"/>
              </w:rPr>
              <w:t>n.147G</w:t>
            </w:r>
            <w:proofErr w:type="spellEnd"/>
            <w:r w:rsidRPr="00DA18BB">
              <w:rPr>
                <w:lang w:val="en-US"/>
              </w:rPr>
              <w:t xml:space="preserve">&gt;A 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736CE" w14:textId="0B435695" w:rsidR="00944CE2" w:rsidRPr="00DA18BB" w:rsidRDefault="008D795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E461E" w14:textId="13A05BD3" w:rsidR="00944CE2" w:rsidRPr="00DA18BB" w:rsidRDefault="008D795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3712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B4B91A" w14:textId="0D609832" w:rsidR="00964E24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A942EB" w:rsidRPr="00DA18BB">
              <w:rPr>
                <w:rFonts w:cstheme="minorHAnsi"/>
                <w:lang w:val="en-US"/>
              </w:rPr>
              <w:t>/</w:t>
            </w:r>
            <w:proofErr w:type="spellStart"/>
            <w:r w:rsidR="008D795A"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8D795A" w:rsidRPr="00DA18BB">
              <w:rPr>
                <w:rFonts w:cstheme="minorHAnsi"/>
                <w:lang w:val="en-US"/>
              </w:rPr>
              <w:t>/</w:t>
            </w:r>
            <w:proofErr w:type="spellStart"/>
            <w:r w:rsidR="008D795A" w:rsidRPr="00DA18BB">
              <w:rPr>
                <w:rFonts w:cstheme="minorHAnsi"/>
                <w:lang w:val="en-US"/>
              </w:rPr>
              <w:t>V</w:t>
            </w:r>
            <w:r w:rsidR="00964E24" w:rsidRPr="00DA18BB">
              <w:rPr>
                <w:rFonts w:cstheme="minorHAnsi"/>
                <w:lang w:val="en-US"/>
              </w:rPr>
              <w:t>KGL</w:t>
            </w:r>
            <w:proofErr w:type="spellEnd"/>
            <w:r w:rsidR="008D795A" w:rsidRPr="00DA18BB">
              <w:rPr>
                <w:rFonts w:cstheme="minorHAnsi"/>
                <w:lang w:val="en-US"/>
              </w:rPr>
              <w:t>:</w:t>
            </w:r>
            <w:r w:rsidR="00964E24" w:rsidRPr="00DA18BB">
              <w:rPr>
                <w:rFonts w:cstheme="minorHAnsi"/>
                <w:lang w:val="en-US"/>
              </w:rPr>
              <w:t xml:space="preserve"> (L)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2DE9DF" w14:textId="246275FF" w:rsidR="00944CE2" w:rsidRPr="00DA18BB" w:rsidRDefault="00944CE2" w:rsidP="0067243B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DA18BB">
              <w:rPr>
                <w:lang w:val="en-US"/>
              </w:rPr>
              <w:t>PS3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Pr="00DA18BB">
              <w:rPr>
                <w:lang w:val="en-US"/>
              </w:rPr>
              <w:t xml:space="preserve">, </w:t>
            </w:r>
            <w:proofErr w:type="spellStart"/>
            <w:r w:rsidRPr="00DA18BB">
              <w:rPr>
                <w:lang w:val="en-US"/>
              </w:rPr>
              <w:t>PP5</w:t>
            </w:r>
            <w:proofErr w:type="spellEnd"/>
          </w:p>
        </w:tc>
      </w:tr>
      <w:tr w:rsidR="00944CE2" w:rsidRPr="00DA18BB" w14:paraId="79514872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 w14:paraId="62F1389C" w14:textId="095AA8BB" w:rsidR="00944CE2" w:rsidRPr="00DA18BB" w:rsidRDefault="00D44F31" w:rsidP="0067243B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9</w:t>
            </w:r>
            <w:r w:rsidR="000C2372" w:rsidRPr="00DA18BB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 w14:paraId="5B15B234" w14:textId="43A64F31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DA18BB">
              <w:rPr>
                <w:i/>
                <w:iCs/>
                <w:lang w:val="en-US"/>
              </w:rPr>
              <w:t>RMRP</w:t>
            </w:r>
            <w:proofErr w:type="spellEnd"/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</w:tcBorders>
            <w:vAlign w:val="center"/>
          </w:tcPr>
          <w:p w14:paraId="6A62668E" w14:textId="2648EA16" w:rsidR="00944CE2" w:rsidRPr="00DA18BB" w:rsidRDefault="00944CE2" w:rsidP="0067243B">
            <w:pPr>
              <w:jc w:val="center"/>
              <w:rPr>
                <w:lang w:val="en-US"/>
              </w:rPr>
            </w:pPr>
            <w:proofErr w:type="spellStart"/>
            <w:r w:rsidRPr="00DA18BB">
              <w:rPr>
                <w:lang w:val="en-US"/>
              </w:rPr>
              <w:t>NR_003051.3</w:t>
            </w:r>
            <w:proofErr w:type="spellEnd"/>
            <w:r w:rsidRPr="00DA18BB">
              <w:rPr>
                <w:lang w:val="en-US"/>
              </w:rPr>
              <w:t>: n.-</w:t>
            </w:r>
            <w:proofErr w:type="spellStart"/>
            <w:r w:rsidRPr="00DA18BB">
              <w:rPr>
                <w:lang w:val="en-US"/>
              </w:rPr>
              <w:t>32_1dup</w:t>
            </w:r>
            <w:proofErr w:type="spellEnd"/>
            <w:r w:rsidRPr="00DA18BB">
              <w:rPr>
                <w:lang w:val="en-US"/>
              </w:rPr>
              <w:t xml:space="preserve"> 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 w14:paraId="5C05447A" w14:textId="5281A6CB" w:rsidR="00944CE2" w:rsidRPr="00DA18BB" w:rsidRDefault="00905027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 w14:paraId="5120F5EE" w14:textId="35918CDC" w:rsidR="00944CE2" w:rsidRPr="00DA18BB" w:rsidRDefault="00905027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</w:tcBorders>
            <w:vAlign w:val="center"/>
          </w:tcPr>
          <w:p w14:paraId="78877DBB" w14:textId="216F4E08" w:rsidR="00905027" w:rsidRPr="00DA18BB" w:rsidRDefault="00905027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VKGL</w:t>
            </w:r>
            <w:proofErr w:type="spellEnd"/>
            <w:r w:rsidRPr="00DA18BB">
              <w:rPr>
                <w:rFonts w:cstheme="minorHAnsi"/>
                <w:lang w:val="en-US"/>
              </w:rPr>
              <w:t>: (L)P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 w14:paraId="00EF59B6" w14:textId="7607CD78" w:rsidR="00944CE2" w:rsidRPr="00DA18BB" w:rsidRDefault="00944CE2" w:rsidP="0067243B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DA18BB">
              <w:rPr>
                <w:lang w:val="en-US"/>
              </w:rPr>
              <w:t>PM2</w:t>
            </w:r>
            <w:proofErr w:type="spellEnd"/>
            <w:r w:rsidR="00A33061" w:rsidRPr="00DA18BB">
              <w:rPr>
                <w:lang w:val="en-US"/>
              </w:rPr>
              <w:t xml:space="preserve">, </w:t>
            </w:r>
            <w:proofErr w:type="spellStart"/>
            <w:r w:rsidR="00A33061" w:rsidRPr="00DA18BB">
              <w:rPr>
                <w:lang w:val="en-US"/>
              </w:rPr>
              <w:t>PP5</w:t>
            </w:r>
            <w:proofErr w:type="spellEnd"/>
          </w:p>
        </w:tc>
      </w:tr>
      <w:tr w:rsidR="00D44F31" w:rsidRPr="00DA18BB" w14:paraId="0FBD9C18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4EE3D" w14:textId="237A3EB6" w:rsidR="00944CE2" w:rsidRPr="00DA18BB" w:rsidRDefault="00944CE2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1</w:t>
            </w:r>
            <w:r w:rsidR="00D44F31" w:rsidRPr="00DA18BB">
              <w:rPr>
                <w:rFonts w:cstheme="minorHAnsi"/>
                <w:lang w:val="en-US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473ED" w14:textId="6E3BFD5A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r w:rsidRPr="00DA18BB">
              <w:rPr>
                <w:i/>
                <w:iCs/>
                <w:lang w:val="en-US"/>
              </w:rPr>
              <w:t>ATM</w:t>
            </w:r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734B74" w14:textId="2C2244D0" w:rsidR="00944CE2" w:rsidRPr="00DA18BB" w:rsidRDefault="00944CE2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>NM_000051.4: c.5979_5983del</w:t>
            </w:r>
          </w:p>
          <w:p w14:paraId="797015CC" w14:textId="1A146C9F" w:rsidR="00944CE2" w:rsidRPr="00DA18BB" w:rsidRDefault="00944CE2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>p.(Ser1993ArgfsTer23)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136FB" w14:textId="2A82CD40" w:rsidR="00944CE2" w:rsidRPr="00DA18BB" w:rsidRDefault="003C664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NR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A72F66" w14:textId="1DB107E1" w:rsidR="00944CE2" w:rsidRPr="00DA18BB" w:rsidRDefault="00EB3FAA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0.000003185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22B54" w14:textId="02C133A2" w:rsidR="00EB3FAA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3C664A" w:rsidRPr="00DA18BB">
              <w:rPr>
                <w:rFonts w:cstheme="minorHAnsi"/>
                <w:lang w:val="en-US"/>
              </w:rPr>
              <w:t xml:space="preserve">: P, </w:t>
            </w:r>
            <w:proofErr w:type="spellStart"/>
            <w:r w:rsidR="00EB3FAA" w:rsidRPr="00DA18BB">
              <w:rPr>
                <w:rFonts w:cstheme="minorHAnsi"/>
                <w:lang w:val="en-US"/>
              </w:rPr>
              <w:t>VKGL</w:t>
            </w:r>
            <w:proofErr w:type="spellEnd"/>
            <w:r w:rsidR="003C664A" w:rsidRPr="00DA18BB">
              <w:rPr>
                <w:rFonts w:cstheme="minorHAnsi"/>
                <w:lang w:val="en-US"/>
              </w:rPr>
              <w:t>:</w:t>
            </w:r>
            <w:r w:rsidR="00EB3FAA" w:rsidRPr="00DA18BB">
              <w:rPr>
                <w:rFonts w:cstheme="minorHAnsi"/>
                <w:lang w:val="en-US"/>
              </w:rPr>
              <w:t xml:space="preserve"> (L)P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51619" w14:textId="300C7FC6" w:rsidR="00944CE2" w:rsidRPr="00DA18BB" w:rsidRDefault="00944CE2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>PVS1, PS3, PM2</w:t>
            </w:r>
          </w:p>
        </w:tc>
      </w:tr>
      <w:tr w:rsidR="00944CE2" w:rsidRPr="009E2D95" w14:paraId="53BAB753" w14:textId="77777777" w:rsidTr="00E10041">
        <w:trPr>
          <w:trHeight w:val="624"/>
        </w:trPr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 w14:paraId="1FCAA189" w14:textId="448AD9F3" w:rsidR="00944CE2" w:rsidRPr="00DA18BB" w:rsidRDefault="00944CE2" w:rsidP="0067243B">
            <w:pPr>
              <w:jc w:val="center"/>
              <w:rPr>
                <w:rFonts w:cstheme="minorHAnsi"/>
                <w:lang w:val="en-US"/>
              </w:rPr>
            </w:pPr>
            <w:r w:rsidRPr="00DA18BB">
              <w:rPr>
                <w:rFonts w:cstheme="minorHAnsi"/>
                <w:lang w:val="en-US"/>
              </w:rPr>
              <w:t>1</w:t>
            </w:r>
            <w:r w:rsidR="00D44F31" w:rsidRPr="00DA18BB">
              <w:rPr>
                <w:rFonts w:cstheme="minorHAnsi"/>
                <w:lang w:val="en-US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 w14:paraId="3BA3B8B2" w14:textId="04E2F904" w:rsidR="00944CE2" w:rsidRPr="00DA18BB" w:rsidRDefault="00944CE2" w:rsidP="0067243B">
            <w:pPr>
              <w:jc w:val="center"/>
              <w:rPr>
                <w:i/>
                <w:iCs/>
                <w:lang w:val="en-US"/>
              </w:rPr>
            </w:pPr>
            <w:r w:rsidRPr="00DA18BB">
              <w:rPr>
                <w:i/>
                <w:iCs/>
                <w:lang w:val="en-US"/>
              </w:rPr>
              <w:t>ATM</w:t>
            </w:r>
            <w:r w:rsidRPr="00DA18BB">
              <w:rPr>
                <w:lang w:val="en-US"/>
              </w:rPr>
              <w:t xml:space="preserve"> (AR)</w:t>
            </w:r>
          </w:p>
        </w:tc>
        <w:tc>
          <w:tcPr>
            <w:tcW w:w="3608" w:type="dxa"/>
            <w:tcBorders>
              <w:top w:val="single" w:sz="4" w:space="0" w:color="000000"/>
            </w:tcBorders>
            <w:vAlign w:val="center"/>
          </w:tcPr>
          <w:p w14:paraId="12E55797" w14:textId="61C1B005" w:rsidR="00944CE2" w:rsidRPr="00DA18BB" w:rsidRDefault="005022C6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 xml:space="preserve">NM_000051.4: </w:t>
            </w:r>
            <w:r w:rsidR="00944CE2" w:rsidRPr="00DA18BB">
              <w:rPr>
                <w:lang w:val="nl-NL"/>
              </w:rPr>
              <w:t xml:space="preserve">c.7875_7876delinsGC </w:t>
            </w:r>
          </w:p>
          <w:p w14:paraId="12F159C9" w14:textId="1C962635" w:rsidR="00944CE2" w:rsidRPr="00DA18BB" w:rsidRDefault="00944CE2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 xml:space="preserve">p.(Asp2625_Ala2626delinsGluPro) 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 w14:paraId="500E34AF" w14:textId="7708E0CB" w:rsidR="00944CE2" w:rsidRPr="00DA18BB" w:rsidRDefault="00F67067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noProof/>
                <w:vertAlign w:val="superscript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29F423A9" wp14:editId="4646EEBB">
                      <wp:simplePos x="0" y="0"/>
                      <wp:positionH relativeFrom="column">
                        <wp:posOffset>-3558540</wp:posOffset>
                      </wp:positionH>
                      <wp:positionV relativeFrom="paragraph">
                        <wp:posOffset>374650</wp:posOffset>
                      </wp:positionV>
                      <wp:extent cx="10134600" cy="116205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34600" cy="1162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3915F4" w14:textId="363DC2A9" w:rsidR="00F12617" w:rsidRPr="00DA18BB" w:rsidRDefault="00F12617" w:rsidP="00F12617">
                                  <w:pPr>
                                    <w:spacing w:after="0"/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proofErr w:type="spellStart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ACMG</w:t>
                                  </w:r>
                                  <w:proofErr w:type="spellEnd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,</w:t>
                                  </w:r>
                                  <w:r w:rsidRPr="00DA18BB">
                                    <w:t xml:space="preserve"> </w:t>
                                  </w:r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American College of Medical Genetics and Genomics; AD, autosomal dominant; AR, autosomal recessive; </w:t>
                                  </w:r>
                                  <w:proofErr w:type="spellStart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LOVD</w:t>
                                  </w:r>
                                  <w:proofErr w:type="spellEnd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, Leiden Open Variation Database; LP, likely pathogenic; MOI, mode of inheritance; NR, not reported; P, pathogenic; </w:t>
                                  </w:r>
                                  <w:proofErr w:type="spellStart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VKGL</w:t>
                                  </w:r>
                                  <w:proofErr w:type="spellEnd"/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,</w:t>
                                  </w:r>
                                  <w:r w:rsidRPr="00DA18BB">
                                    <w:t xml:space="preserve"> </w:t>
                                  </w:r>
                                  <w:r w:rsidRPr="00DA18BB">
                                    <w:rPr>
                                      <w:rFonts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utch Society for Laboratory Specialists Clinical Genetics; VUS, variant of uncertain significance; XL, X-linked. </w:t>
                                  </w:r>
                                </w:p>
                                <w:p w14:paraId="210C0962" w14:textId="77777777" w:rsidR="00F12617" w:rsidRPr="00DA18BB" w:rsidRDefault="00F12617" w:rsidP="00F12617">
                                  <w:pPr>
                                    <w:spacing w:after="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gramStart"/>
                                  <w:r w:rsidRPr="00DA18BB">
                                    <w:rPr>
                                      <w:rFonts w:cstheme="minorHAnsi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proofErr w:type="gramEnd"/>
                                  <w:r w:rsidRPr="00DA18BB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According to the total allele frequency reported in </w:t>
                                  </w:r>
                                  <w:proofErr w:type="spellStart"/>
                                  <w:r w:rsidRPr="00DA18BB">
                                    <w:rPr>
                                      <w:rFonts w:cstheme="minorHAnsi"/>
                                      <w:lang w:val="en-US"/>
                                    </w:rPr>
                                    <w:t>GnomAD</w:t>
                                  </w:r>
                                  <w:proofErr w:type="spellEnd"/>
                                  <w:r w:rsidRPr="00DA18BB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.  </w:t>
                                  </w:r>
                                </w:p>
                                <w:p w14:paraId="41670C8C" w14:textId="76230C59" w:rsidR="00F12617" w:rsidRDefault="00F12617" w:rsidP="00F12617">
                                  <w:pPr>
                                    <w:spacing w:after="0"/>
                                    <w:rPr>
                                      <w:lang w:val="en-US"/>
                                    </w:rPr>
                                  </w:pPr>
                                  <w:r w:rsidRPr="00DA18BB"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 w:rsidRPr="00DA18BB">
                                    <w:rPr>
                                      <w:lang w:val="en-US"/>
                                    </w:rPr>
                                    <w:t xml:space="preserve"> Assigned using </w:t>
                                  </w:r>
                                  <w:proofErr w:type="spellStart"/>
                                  <w:r w:rsidRPr="00DA18BB">
                                    <w:rPr>
                                      <w:lang w:val="en-US"/>
                                    </w:rPr>
                                    <w:t>Emedgene</w:t>
                                  </w:r>
                                  <w:proofErr w:type="spellEnd"/>
                                  <w:r w:rsidRPr="00DA18BB">
                                    <w:rPr>
                                      <w:lang w:val="en-US"/>
                                    </w:rPr>
                                    <w:t xml:space="preserve"> software (</w:t>
                                  </w:r>
                                  <w:r w:rsidRPr="00DA18BB">
                                    <w:t>Illumina, version 37.5.2)</w:t>
                                  </w:r>
                                  <w:r w:rsidRPr="00DA18BB">
                                    <w:rPr>
                                      <w:lang w:val="en-US"/>
                                    </w:rPr>
                                    <w:t>.</w:t>
                                  </w:r>
                                  <w:r w:rsidR="00CB6313" w:rsidRPr="00DA18BB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F67067">
                                    <w:rPr>
                                      <w:lang w:val="en-US"/>
                                    </w:rPr>
                                    <w:t xml:space="preserve">Variant interpretation was performed according to the 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ACMG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 xml:space="preserve"> guidelines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S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) with pathogenic criteria weighted as very strong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PVS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), strong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PS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-4), moderate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PM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-6), or supporting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PP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 xml:space="preserve">-5), and benign criteria weighted as </w:t>
                                  </w:r>
                                  <w:r w:rsidR="00CB6313" w:rsidRPr="00F67067">
                                    <w:rPr>
                                      <w:lang w:val="en-US"/>
                                    </w:rPr>
                                    <w:t>stand-alone</w:t>
                                  </w:r>
                                  <w:r w:rsidRPr="00F67067">
                                    <w:rPr>
                                      <w:lang w:val="en-US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BA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), strong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BS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-4), or supporting (</w:t>
                                  </w:r>
                                  <w:proofErr w:type="spellStart"/>
                                  <w:r w:rsidRPr="00F67067">
                                    <w:rPr>
                                      <w:lang w:val="en-US"/>
                                    </w:rPr>
                                    <w:t>BP1</w:t>
                                  </w:r>
                                  <w:proofErr w:type="spellEnd"/>
                                  <w:r w:rsidRPr="00F67067">
                                    <w:rPr>
                                      <w:lang w:val="en-US"/>
                                    </w:rPr>
                                    <w:t>-6).</w:t>
                                  </w:r>
                                </w:p>
                                <w:p w14:paraId="02D3F3B7" w14:textId="1DAD5214" w:rsidR="00F12617" w:rsidRDefault="00F12617" w:rsidP="00F12617">
                                  <w:r w:rsidRPr="00DA18BB">
                                    <w:rPr>
                                      <w:rFonts w:cstheme="minorHAnsi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 w:rsidRPr="00DA18BB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Variant in RNA-coding gene, for which classification was largely based on (diagnostic) variant database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F423A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280.2pt;margin-top:29.5pt;width:798pt;height:91.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" stroked="f">
                      <v:textbox>
                        <w:txbxContent>
                          <w:p w14:paraId="583915F4" w14:textId="363DC2A9" w:rsidR="00F12617" w:rsidRPr="00DA18BB" w:rsidRDefault="00F12617" w:rsidP="00F12617">
                            <w:pPr>
                              <w:spacing w:after="0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ACMG</w:t>
                            </w:r>
                            <w:proofErr w:type="spellEnd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DA18BB">
                              <w:t xml:space="preserve"> </w:t>
                            </w:r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American College of Medical Genetics and Genomics; AD, autosomal dominant; AR, autosomal recessive; </w:t>
                            </w:r>
                            <w:proofErr w:type="spellStart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LOVD</w:t>
                            </w:r>
                            <w:proofErr w:type="spellEnd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, Leiden Open Variation Database; LP, likely pathogenic; MOI, mode of inheritance; NR, not reported; P, pathogenic; </w:t>
                            </w:r>
                            <w:proofErr w:type="spellStart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VKGL</w:t>
                            </w:r>
                            <w:proofErr w:type="spellEnd"/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DA18BB">
                              <w:t xml:space="preserve"> </w:t>
                            </w:r>
                            <w:r w:rsidRPr="00DA18BB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Dutch Society for Laboratory Specialists Clinical Genetics; VUS, variant of uncertain significance; XL, X-linked. </w:t>
                            </w:r>
                          </w:p>
                          <w:p w14:paraId="210C0962" w14:textId="77777777" w:rsidR="00F12617" w:rsidRPr="00DA18BB" w:rsidRDefault="00F12617" w:rsidP="00F12617">
                            <w:pPr>
                              <w:spacing w:after="0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gramStart"/>
                            <w:r w:rsidRPr="00DA18BB">
                              <w:rPr>
                                <w:rFonts w:cstheme="minorHAnsi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gramEnd"/>
                            <w:r w:rsidRPr="00DA18BB">
                              <w:rPr>
                                <w:rFonts w:cstheme="minorHAnsi"/>
                                <w:lang w:val="en-US"/>
                              </w:rPr>
                              <w:t xml:space="preserve"> According to the total allele frequency reported in </w:t>
                            </w:r>
                            <w:proofErr w:type="spellStart"/>
                            <w:r w:rsidRPr="00DA18BB">
                              <w:rPr>
                                <w:rFonts w:cstheme="minorHAnsi"/>
                                <w:lang w:val="en-US"/>
                              </w:rPr>
                              <w:t>GnomAD</w:t>
                            </w:r>
                            <w:proofErr w:type="spellEnd"/>
                            <w:r w:rsidRPr="00DA18BB">
                              <w:rPr>
                                <w:rFonts w:cstheme="minorHAnsi"/>
                                <w:lang w:val="en-US"/>
                              </w:rPr>
                              <w:t xml:space="preserve">.  </w:t>
                            </w:r>
                          </w:p>
                          <w:p w14:paraId="41670C8C" w14:textId="76230C59" w:rsidR="00F12617" w:rsidRDefault="00F12617" w:rsidP="00F12617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DA18BB"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DA18BB">
                              <w:rPr>
                                <w:lang w:val="en-US"/>
                              </w:rPr>
                              <w:t xml:space="preserve"> Assigned using </w:t>
                            </w:r>
                            <w:proofErr w:type="spellStart"/>
                            <w:r w:rsidRPr="00DA18BB">
                              <w:rPr>
                                <w:lang w:val="en-US"/>
                              </w:rPr>
                              <w:t>Emedgene</w:t>
                            </w:r>
                            <w:proofErr w:type="spellEnd"/>
                            <w:r w:rsidRPr="00DA18BB">
                              <w:rPr>
                                <w:lang w:val="en-US"/>
                              </w:rPr>
                              <w:t xml:space="preserve"> software (</w:t>
                            </w:r>
                            <w:r w:rsidRPr="00DA18BB">
                              <w:t>Illumina, version 37.5.2)</w:t>
                            </w:r>
                            <w:r w:rsidRPr="00DA18BB">
                              <w:rPr>
                                <w:lang w:val="en-US"/>
                              </w:rPr>
                              <w:t>.</w:t>
                            </w:r>
                            <w:r w:rsidR="00CB6313" w:rsidRPr="00DA18BB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67067">
                              <w:rPr>
                                <w:lang w:val="en-US"/>
                              </w:rPr>
                              <w:t xml:space="preserve">Variant interpretation was performed according to the 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ACMG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 xml:space="preserve"> guidelines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S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) with pathogenic criteria weighted as very strong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PVS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), strong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PS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-4), moderate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PM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-6), or supporting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PP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 xml:space="preserve">-5), and benign criteria weighted as </w:t>
                            </w:r>
                            <w:r w:rsidR="00CB6313" w:rsidRPr="00F67067">
                              <w:rPr>
                                <w:lang w:val="en-US"/>
                              </w:rPr>
                              <w:t>stand-alone</w:t>
                            </w:r>
                            <w:r w:rsidRPr="00F67067">
                              <w:rPr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BA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), strong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BS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-4), or supporting (</w:t>
                            </w:r>
                            <w:proofErr w:type="spellStart"/>
                            <w:r w:rsidRPr="00F67067">
                              <w:rPr>
                                <w:lang w:val="en-US"/>
                              </w:rPr>
                              <w:t>BP1</w:t>
                            </w:r>
                            <w:proofErr w:type="spellEnd"/>
                            <w:r w:rsidRPr="00F67067">
                              <w:rPr>
                                <w:lang w:val="en-US"/>
                              </w:rPr>
                              <w:t>-6).</w:t>
                            </w:r>
                          </w:p>
                          <w:p w14:paraId="02D3F3B7" w14:textId="1DAD5214" w:rsidR="00F12617" w:rsidRDefault="00F12617" w:rsidP="00F12617">
                            <w:r w:rsidRPr="00DA18BB">
                              <w:rPr>
                                <w:rFonts w:cstheme="minorHAnsi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DA18BB">
                              <w:rPr>
                                <w:rFonts w:cstheme="minorHAnsi"/>
                                <w:lang w:val="en-US"/>
                              </w:rPr>
                              <w:t xml:space="preserve"> Variant in RNA-coding gene, for which classification was largely based on (diagnostic) variant database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022C6" w:rsidRPr="00DA18BB">
              <w:rPr>
                <w:rFonts w:cstheme="minorHAnsi"/>
                <w:lang w:val="nl-NL"/>
              </w:rPr>
              <w:t>NR</w:t>
            </w:r>
          </w:p>
        </w:tc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 w14:paraId="4C07EE0C" w14:textId="46E90BB0" w:rsidR="00944CE2" w:rsidRPr="00DA18BB" w:rsidRDefault="005022C6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NR</w:t>
            </w:r>
          </w:p>
        </w:tc>
        <w:tc>
          <w:tcPr>
            <w:tcW w:w="2482" w:type="dxa"/>
            <w:tcBorders>
              <w:top w:val="single" w:sz="4" w:space="0" w:color="000000"/>
            </w:tcBorders>
            <w:vAlign w:val="center"/>
          </w:tcPr>
          <w:p w14:paraId="67441F58" w14:textId="4E635626" w:rsidR="00EB3FAA" w:rsidRPr="00DA18BB" w:rsidRDefault="00695B7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ClinVar</w:t>
            </w:r>
            <w:proofErr w:type="spellEnd"/>
            <w:r w:rsidR="005022C6" w:rsidRPr="00DA18BB">
              <w:rPr>
                <w:rFonts w:cstheme="minorHAnsi"/>
                <w:lang w:val="en-US"/>
              </w:rPr>
              <w:t>/</w:t>
            </w:r>
            <w:proofErr w:type="spellStart"/>
            <w:r w:rsidR="00EB3FAA" w:rsidRPr="00DA18BB">
              <w:rPr>
                <w:rFonts w:cstheme="minorHAnsi"/>
                <w:lang w:val="en-US"/>
              </w:rPr>
              <w:t>VKGL</w:t>
            </w:r>
            <w:proofErr w:type="spellEnd"/>
            <w:r w:rsidR="005022C6" w:rsidRPr="00DA18BB">
              <w:rPr>
                <w:rFonts w:cstheme="minorHAnsi"/>
                <w:lang w:val="en-US"/>
              </w:rPr>
              <w:t>:</w:t>
            </w:r>
            <w:r w:rsidR="00EB3FAA" w:rsidRPr="00DA18BB">
              <w:rPr>
                <w:rFonts w:cstheme="minorHAnsi"/>
                <w:lang w:val="en-US"/>
              </w:rPr>
              <w:t xml:space="preserve"> (L)P</w:t>
            </w:r>
            <w:r w:rsidR="005022C6"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="00EB3FAA" w:rsidRPr="00DA18BB">
              <w:rPr>
                <w:rFonts w:cstheme="minorHAnsi"/>
                <w:lang w:val="en-US"/>
              </w:rPr>
              <w:t>LOVD</w:t>
            </w:r>
            <w:proofErr w:type="spellEnd"/>
            <w:r w:rsidR="005022C6" w:rsidRPr="00DA18BB">
              <w:rPr>
                <w:rFonts w:cstheme="minorHAnsi"/>
                <w:lang w:val="en-US"/>
              </w:rPr>
              <w:t>: P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 w14:paraId="3B735CC5" w14:textId="6199144C" w:rsidR="00944CE2" w:rsidRPr="00DA18BB" w:rsidRDefault="00944CE2" w:rsidP="0067243B">
            <w:pPr>
              <w:jc w:val="center"/>
              <w:rPr>
                <w:lang w:val="nl-NL"/>
              </w:rPr>
            </w:pPr>
            <w:r w:rsidRPr="00DA18BB">
              <w:rPr>
                <w:lang w:val="nl-NL"/>
              </w:rPr>
              <w:t>PS3, PM2</w:t>
            </w:r>
            <w:r w:rsidR="00A33061" w:rsidRPr="00DA18BB">
              <w:rPr>
                <w:lang w:val="nl-NL"/>
              </w:rPr>
              <w:t>, PP5</w:t>
            </w:r>
          </w:p>
        </w:tc>
      </w:tr>
    </w:tbl>
    <w:p w14:paraId="1DD09EF9" w14:textId="77777777" w:rsidR="00F67067" w:rsidRDefault="00F67067" w:rsidP="0067243B">
      <w:pPr>
        <w:spacing w:after="0"/>
        <w:rPr>
          <w:rFonts w:cstheme="minorHAnsi"/>
          <w:lang w:val="en-US"/>
        </w:rPr>
      </w:pPr>
    </w:p>
    <w:p w14:paraId="386DC56D" w14:textId="77777777" w:rsidR="00F67067" w:rsidRDefault="00F67067" w:rsidP="0067243B">
      <w:pPr>
        <w:spacing w:after="0"/>
        <w:rPr>
          <w:rFonts w:cstheme="minorHAnsi"/>
          <w:lang w:val="en-US"/>
        </w:rPr>
      </w:pPr>
    </w:p>
    <w:p w14:paraId="1EDF0884" w14:textId="77777777" w:rsidR="00F67067" w:rsidRDefault="00F67067" w:rsidP="0067243B">
      <w:pPr>
        <w:spacing w:after="0"/>
        <w:rPr>
          <w:rFonts w:cstheme="minorHAnsi"/>
          <w:lang w:val="en-US"/>
        </w:rPr>
      </w:pPr>
    </w:p>
    <w:p w14:paraId="2722B9C5" w14:textId="77777777" w:rsidR="00F67067" w:rsidRDefault="00F67067" w:rsidP="0067243B">
      <w:pPr>
        <w:spacing w:after="0"/>
        <w:rPr>
          <w:rFonts w:cstheme="minorHAnsi"/>
          <w:lang w:val="en-US"/>
        </w:rPr>
      </w:pPr>
    </w:p>
    <w:p w14:paraId="27452D86" w14:textId="77777777" w:rsidR="00F67067" w:rsidRDefault="00F67067" w:rsidP="0067243B">
      <w:pPr>
        <w:spacing w:after="0"/>
        <w:rPr>
          <w:rFonts w:cstheme="minorHAnsi"/>
          <w:lang w:val="en-US"/>
        </w:rPr>
      </w:pPr>
    </w:p>
    <w:p w14:paraId="39D114B9" w14:textId="77777777" w:rsidR="00854A0F" w:rsidRPr="000C2372" w:rsidRDefault="00854A0F" w:rsidP="0067243B">
      <w:pPr>
        <w:spacing w:after="0"/>
        <w:rPr>
          <w:rFonts w:cstheme="minorHAnsi"/>
          <w:lang w:val="en-US"/>
        </w:rPr>
        <w:sectPr w:rsidR="00854A0F" w:rsidRPr="000C2372" w:rsidSect="0067243B">
          <w:pgSz w:w="16838" w:h="11906" w:orient="landscape"/>
          <w:pgMar w:top="720" w:right="720" w:bottom="244" w:left="720" w:header="709" w:footer="709" w:gutter="0"/>
          <w:cols w:space="708"/>
          <w:docGrid w:linePitch="360"/>
        </w:sectPr>
      </w:pPr>
    </w:p>
    <w:p w14:paraId="1E4E9C2A" w14:textId="5E6C8626" w:rsidR="007E493B" w:rsidRPr="00BB2632" w:rsidRDefault="007E493B" w:rsidP="0067243B">
      <w:pPr>
        <w:rPr>
          <w:rFonts w:cstheme="minorHAnsi"/>
          <w:lang w:val="en-US"/>
        </w:rPr>
      </w:pPr>
    </w:p>
    <w:sectPr w:rsidR="007E493B" w:rsidRPr="00BB2632" w:rsidSect="00F67067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A3BDA" w14:textId="77777777" w:rsidR="00654832" w:rsidRDefault="00654832" w:rsidP="00D10A4F">
      <w:pPr>
        <w:spacing w:after="0" w:line="240" w:lineRule="auto"/>
      </w:pPr>
      <w:r>
        <w:separator/>
      </w:r>
    </w:p>
  </w:endnote>
  <w:endnote w:type="continuationSeparator" w:id="0">
    <w:p w14:paraId="73DF2E2E" w14:textId="77777777" w:rsidR="00654832" w:rsidRDefault="00654832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69F9E" w14:textId="77777777" w:rsidR="00654832" w:rsidRDefault="00654832" w:rsidP="00D10A4F">
      <w:pPr>
        <w:spacing w:after="0" w:line="240" w:lineRule="auto"/>
      </w:pPr>
      <w:r>
        <w:separator/>
      </w:r>
    </w:p>
  </w:footnote>
  <w:footnote w:type="continuationSeparator" w:id="0">
    <w:p w14:paraId="7B4BBA08" w14:textId="77777777" w:rsidR="00654832" w:rsidRDefault="00654832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E0E30"/>
    <w:rsid w:val="003060ED"/>
    <w:rsid w:val="00356AB0"/>
    <w:rsid w:val="0035759F"/>
    <w:rsid w:val="00384C90"/>
    <w:rsid w:val="003C664A"/>
    <w:rsid w:val="003C6F4F"/>
    <w:rsid w:val="003F5947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54832"/>
    <w:rsid w:val="0067243B"/>
    <w:rsid w:val="00675327"/>
    <w:rsid w:val="00680CBF"/>
    <w:rsid w:val="00695B72"/>
    <w:rsid w:val="00696F52"/>
    <w:rsid w:val="006E7563"/>
    <w:rsid w:val="00717702"/>
    <w:rsid w:val="007262DD"/>
    <w:rsid w:val="007462C2"/>
    <w:rsid w:val="007663AF"/>
    <w:rsid w:val="00767ED0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2632"/>
    <w:rsid w:val="00BC28E4"/>
    <w:rsid w:val="00BE5282"/>
    <w:rsid w:val="00C0029C"/>
    <w:rsid w:val="00C02A0B"/>
    <w:rsid w:val="00C508B9"/>
    <w:rsid w:val="00C764EF"/>
    <w:rsid w:val="00C9526D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67067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2</cp:revision>
  <dcterms:created xsi:type="dcterms:W3CDTF">2026-07-14T16:56:00Z</dcterms:created>
  <dcterms:modified xsi:type="dcterms:W3CDTF">2026-07-1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